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5FEB8" w14:textId="77777777" w:rsidR="005F3FC9" w:rsidRDefault="005F3FC9" w:rsidP="006050AF"/>
    <w:p w14:paraId="56A4723A" w14:textId="02A98813" w:rsidR="006050AF" w:rsidRDefault="006050AF" w:rsidP="002920A6">
      <w:pPr>
        <w:pStyle w:val="Heading1"/>
      </w:pPr>
      <w:r w:rsidRPr="006050AF">
        <w:t>Additional file 2. Appraisal of primary studies according to CASP Qualitative Appraisal tool</w:t>
      </w:r>
    </w:p>
    <w:p w14:paraId="1BAE240B" w14:textId="77777777" w:rsidR="005F3FC9" w:rsidRPr="006050AF" w:rsidRDefault="005F3FC9" w:rsidP="006050AF"/>
    <w:tbl>
      <w:tblPr>
        <w:tblStyle w:val="TableGrid"/>
        <w:tblW w:w="1575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0"/>
        <w:gridCol w:w="1430"/>
        <w:gridCol w:w="1431"/>
        <w:gridCol w:w="1430"/>
        <w:gridCol w:w="1431"/>
        <w:gridCol w:w="1430"/>
        <w:gridCol w:w="1419"/>
        <w:gridCol w:w="12"/>
        <w:gridCol w:w="1430"/>
        <w:gridCol w:w="1431"/>
        <w:gridCol w:w="1446"/>
        <w:gridCol w:w="1417"/>
        <w:gridCol w:w="16"/>
      </w:tblGrid>
      <w:tr w:rsidR="005F3FC9" w:rsidRPr="006050AF" w14:paraId="2A8D53FF" w14:textId="77777777" w:rsidTr="005F3FC9">
        <w:trPr>
          <w:gridAfter w:val="1"/>
          <w:wAfter w:w="16" w:type="dxa"/>
        </w:trPr>
        <w:tc>
          <w:tcPr>
            <w:tcW w:w="1418" w:type="dxa"/>
            <w:vAlign w:val="center"/>
          </w:tcPr>
          <w:p w14:paraId="270D5EC1" w14:textId="77777777" w:rsidR="005F3FC9" w:rsidRPr="006050AF" w:rsidRDefault="005F3FC9" w:rsidP="005F3FC9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8581" w:type="dxa"/>
            <w:gridSpan w:val="7"/>
            <w:vAlign w:val="center"/>
          </w:tcPr>
          <w:p w14:paraId="7FF87FCE" w14:textId="40D08C04" w:rsidR="005F3FC9" w:rsidRPr="006050AF" w:rsidRDefault="005F3FC9" w:rsidP="005F3FC9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e the results of the review valid?</w:t>
            </w:r>
          </w:p>
        </w:tc>
        <w:tc>
          <w:tcPr>
            <w:tcW w:w="4319" w:type="dxa"/>
            <w:gridSpan w:val="4"/>
            <w:vAlign w:val="center"/>
          </w:tcPr>
          <w:p w14:paraId="657E972D" w14:textId="51841281" w:rsidR="005F3FC9" w:rsidRPr="006050AF" w:rsidRDefault="005F3FC9" w:rsidP="005F3FC9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hat are the results?</w:t>
            </w:r>
          </w:p>
        </w:tc>
        <w:tc>
          <w:tcPr>
            <w:tcW w:w="1417" w:type="dxa"/>
            <w:vAlign w:val="center"/>
          </w:tcPr>
          <w:p w14:paraId="447A8000" w14:textId="4EDFB128" w:rsidR="005F3FC9" w:rsidRPr="006050AF" w:rsidRDefault="005F3FC9" w:rsidP="005F3FC9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l results help locally?</w:t>
            </w:r>
          </w:p>
        </w:tc>
      </w:tr>
      <w:tr w:rsidR="005F3FC9" w:rsidRPr="006050AF" w14:paraId="4D547A7E" w14:textId="77777777" w:rsidTr="005F3FC9">
        <w:tc>
          <w:tcPr>
            <w:tcW w:w="1428" w:type="dxa"/>
            <w:gridSpan w:val="2"/>
            <w:vAlign w:val="center"/>
          </w:tcPr>
          <w:p w14:paraId="7DBEF1D5" w14:textId="77777777" w:rsidR="000F1152" w:rsidRPr="006050AF" w:rsidRDefault="000F1152" w:rsidP="005F3FC9">
            <w:pPr>
              <w:spacing w:before="120" w:after="120"/>
              <w:jc w:val="center"/>
              <w:rPr>
                <w:b/>
                <w:bCs/>
              </w:rPr>
            </w:pPr>
            <w:r w:rsidRPr="006050AF">
              <w:rPr>
                <w:b/>
                <w:bCs/>
              </w:rPr>
              <w:t>Study</w:t>
            </w:r>
          </w:p>
        </w:tc>
        <w:tc>
          <w:tcPr>
            <w:tcW w:w="1430" w:type="dxa"/>
            <w:vAlign w:val="center"/>
          </w:tcPr>
          <w:p w14:paraId="2150859F" w14:textId="122A8C63" w:rsidR="000F1152" w:rsidRPr="000F1152" w:rsidRDefault="000F1152" w:rsidP="005F3FC9">
            <w:pPr>
              <w:spacing w:before="120" w:after="120"/>
              <w:jc w:val="center"/>
            </w:pPr>
            <w:r w:rsidRPr="000F1152">
              <w:t>Clear aims?</w:t>
            </w:r>
          </w:p>
        </w:tc>
        <w:tc>
          <w:tcPr>
            <w:tcW w:w="1431" w:type="dxa"/>
            <w:vAlign w:val="center"/>
          </w:tcPr>
          <w:p w14:paraId="2922E760" w14:textId="72046E1A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Qualitative methodology appropriate?</w:t>
            </w:r>
          </w:p>
        </w:tc>
        <w:tc>
          <w:tcPr>
            <w:tcW w:w="1430" w:type="dxa"/>
            <w:vAlign w:val="center"/>
          </w:tcPr>
          <w:p w14:paraId="3B1313B5" w14:textId="6BDBEAED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Research design appropriate to aims?</w:t>
            </w:r>
          </w:p>
        </w:tc>
        <w:tc>
          <w:tcPr>
            <w:tcW w:w="1431" w:type="dxa"/>
            <w:vAlign w:val="center"/>
          </w:tcPr>
          <w:p w14:paraId="65E7EBAE" w14:textId="05586A2A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Recruitment strategy appropriate to aims?</w:t>
            </w:r>
          </w:p>
        </w:tc>
        <w:tc>
          <w:tcPr>
            <w:tcW w:w="1430" w:type="dxa"/>
            <w:vAlign w:val="center"/>
          </w:tcPr>
          <w:p w14:paraId="0D4965C1" w14:textId="1104C903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Data collection appropriate?</w:t>
            </w:r>
          </w:p>
        </w:tc>
        <w:tc>
          <w:tcPr>
            <w:tcW w:w="1431" w:type="dxa"/>
            <w:gridSpan w:val="2"/>
            <w:vAlign w:val="center"/>
          </w:tcPr>
          <w:p w14:paraId="53D15409" w14:textId="0F5D12E4" w:rsidR="000F1152" w:rsidRPr="006050AF" w:rsidRDefault="000F1152" w:rsidP="005F3FC9">
            <w:pPr>
              <w:spacing w:before="120" w:after="120"/>
              <w:jc w:val="center"/>
            </w:pPr>
            <w:r w:rsidRPr="000F1152">
              <w:t xml:space="preserve">Researcher </w:t>
            </w:r>
            <w:r w:rsidR="005F3FC9">
              <w:t>&amp;</w:t>
            </w:r>
            <w:r w:rsidRPr="000F1152">
              <w:t xml:space="preserve"> participant relationship considered?</w:t>
            </w:r>
          </w:p>
        </w:tc>
        <w:tc>
          <w:tcPr>
            <w:tcW w:w="1430" w:type="dxa"/>
            <w:vAlign w:val="center"/>
          </w:tcPr>
          <w:p w14:paraId="2091BC95" w14:textId="2C05D1B3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Ethical issues considered?</w:t>
            </w:r>
          </w:p>
        </w:tc>
        <w:tc>
          <w:tcPr>
            <w:tcW w:w="1431" w:type="dxa"/>
            <w:vAlign w:val="center"/>
          </w:tcPr>
          <w:p w14:paraId="11FC5568" w14:textId="48B52ADC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Data analysis rigorous?</w:t>
            </w:r>
          </w:p>
        </w:tc>
        <w:tc>
          <w:tcPr>
            <w:tcW w:w="1446" w:type="dxa"/>
            <w:vAlign w:val="center"/>
          </w:tcPr>
          <w:p w14:paraId="18652FE1" w14:textId="4CAFAC50" w:rsidR="000F1152" w:rsidRPr="006050AF" w:rsidRDefault="000F1152" w:rsidP="005F3FC9">
            <w:pPr>
              <w:spacing w:before="120" w:after="120"/>
              <w:jc w:val="center"/>
            </w:pPr>
            <w:r w:rsidRPr="000F1152">
              <w:t>Findings clear?</w:t>
            </w:r>
          </w:p>
        </w:tc>
        <w:tc>
          <w:tcPr>
            <w:tcW w:w="1433" w:type="dxa"/>
            <w:gridSpan w:val="2"/>
            <w:vAlign w:val="center"/>
          </w:tcPr>
          <w:p w14:paraId="7CEA8DF2" w14:textId="7614F193" w:rsidR="000F1152" w:rsidRPr="006050AF" w:rsidRDefault="000F1152" w:rsidP="005F3FC9">
            <w:pPr>
              <w:spacing w:before="120" w:after="120"/>
              <w:jc w:val="center"/>
            </w:pPr>
            <w:r w:rsidRPr="000F1152">
              <w:t xml:space="preserve">How valuable is </w:t>
            </w:r>
            <w:r>
              <w:t xml:space="preserve">the </w:t>
            </w:r>
            <w:r w:rsidRPr="000F1152">
              <w:t>research?</w:t>
            </w:r>
          </w:p>
        </w:tc>
      </w:tr>
      <w:tr w:rsidR="000F1152" w:rsidRPr="006050AF" w14:paraId="6BF55B35" w14:textId="77777777" w:rsidTr="005F3FC9">
        <w:tc>
          <w:tcPr>
            <w:tcW w:w="1428" w:type="dxa"/>
            <w:gridSpan w:val="2"/>
            <w:vAlign w:val="center"/>
          </w:tcPr>
          <w:p w14:paraId="3CEC1E19" w14:textId="77777777" w:rsidR="000F1152" w:rsidRPr="006050AF" w:rsidRDefault="000F1152" w:rsidP="005F3FC9">
            <w:pPr>
              <w:spacing w:after="160"/>
              <w:jc w:val="center"/>
            </w:pPr>
            <w:proofErr w:type="spellStart"/>
            <w:r w:rsidRPr="006050AF">
              <w:t>Ailabouni</w:t>
            </w:r>
            <w:proofErr w:type="spellEnd"/>
            <w:r w:rsidRPr="006050AF">
              <w:t xml:space="preserve"> 2016a</w:t>
            </w:r>
          </w:p>
        </w:tc>
        <w:tc>
          <w:tcPr>
            <w:tcW w:w="1430" w:type="dxa"/>
            <w:vAlign w:val="center"/>
          </w:tcPr>
          <w:p w14:paraId="494B7541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EDE261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B68144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2DEAC0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37B5AC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5E560E8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679597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869278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151F54D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6E05B4C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3A954FE2" w14:textId="77777777" w:rsidTr="005F3FC9">
        <w:tc>
          <w:tcPr>
            <w:tcW w:w="1428" w:type="dxa"/>
            <w:gridSpan w:val="2"/>
            <w:vAlign w:val="center"/>
          </w:tcPr>
          <w:p w14:paraId="3EB8F884" w14:textId="77777777" w:rsidR="000F1152" w:rsidRPr="006050AF" w:rsidRDefault="000F1152" w:rsidP="005F3FC9">
            <w:pPr>
              <w:spacing w:after="160"/>
              <w:jc w:val="center"/>
            </w:pPr>
            <w:proofErr w:type="spellStart"/>
            <w:r w:rsidRPr="006050AF">
              <w:t>Ailabouni</w:t>
            </w:r>
            <w:proofErr w:type="spellEnd"/>
            <w:r w:rsidRPr="006050AF">
              <w:t xml:space="preserve"> 2016b</w:t>
            </w:r>
          </w:p>
        </w:tc>
        <w:tc>
          <w:tcPr>
            <w:tcW w:w="1430" w:type="dxa"/>
            <w:vAlign w:val="center"/>
          </w:tcPr>
          <w:p w14:paraId="5922A7F5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1925133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541DA49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A5FE44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BC6709B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66DAD63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458784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10C4C5D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4FDA415C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030A3B65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46E74449" w14:textId="77777777" w:rsidTr="005F3FC9">
        <w:tc>
          <w:tcPr>
            <w:tcW w:w="1428" w:type="dxa"/>
            <w:gridSpan w:val="2"/>
            <w:vAlign w:val="center"/>
          </w:tcPr>
          <w:p w14:paraId="0D2661C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Anderson 2017</w:t>
            </w:r>
          </w:p>
        </w:tc>
        <w:tc>
          <w:tcPr>
            <w:tcW w:w="1430" w:type="dxa"/>
            <w:vAlign w:val="center"/>
          </w:tcPr>
          <w:p w14:paraId="1482D80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AA572BB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82F5E01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C361FC3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36D35B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5FB15D1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24DA92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860116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48890931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4C32760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26E95659" w14:textId="77777777" w:rsidTr="005F3FC9">
        <w:tc>
          <w:tcPr>
            <w:tcW w:w="1428" w:type="dxa"/>
            <w:gridSpan w:val="2"/>
            <w:vAlign w:val="center"/>
          </w:tcPr>
          <w:p w14:paraId="1EA32B2F" w14:textId="1093E575" w:rsidR="000F1152" w:rsidRPr="006050AF" w:rsidRDefault="000F1152" w:rsidP="005F3FC9">
            <w:pPr>
              <w:spacing w:after="160"/>
              <w:jc w:val="center"/>
            </w:pPr>
            <w:proofErr w:type="spellStart"/>
            <w:r w:rsidRPr="006050AF">
              <w:t>Austad</w:t>
            </w:r>
            <w:proofErr w:type="spellEnd"/>
            <w:r w:rsidRPr="006050AF">
              <w:t xml:space="preserve"> </w:t>
            </w:r>
            <w:r>
              <w:br/>
              <w:t>2</w:t>
            </w:r>
            <w:r w:rsidRPr="006050AF">
              <w:t>016</w:t>
            </w:r>
          </w:p>
        </w:tc>
        <w:tc>
          <w:tcPr>
            <w:tcW w:w="1430" w:type="dxa"/>
            <w:vAlign w:val="center"/>
          </w:tcPr>
          <w:p w14:paraId="74BC6BA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B7A239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7B3DD2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A38DD4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28E46D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4740493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846D6F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0B2B7B3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033E175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0010FDE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437591FF" w14:textId="77777777" w:rsidTr="005F3FC9">
        <w:tc>
          <w:tcPr>
            <w:tcW w:w="1428" w:type="dxa"/>
            <w:gridSpan w:val="2"/>
            <w:vAlign w:val="center"/>
          </w:tcPr>
          <w:p w14:paraId="60A24D1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Blakeman 2012</w:t>
            </w:r>
          </w:p>
        </w:tc>
        <w:tc>
          <w:tcPr>
            <w:tcW w:w="1430" w:type="dxa"/>
            <w:vAlign w:val="center"/>
          </w:tcPr>
          <w:p w14:paraId="4D75815B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FF04F2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11A90B9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32ECA1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50BE01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03A0EFB5" w14:textId="2D4088DB" w:rsidR="000F1152" w:rsidRPr="006050AF" w:rsidRDefault="0060080B" w:rsidP="005F3FC9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5018B75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F3D599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4FA3EF45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5F1F00FB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4106CABA" w14:textId="77777777" w:rsidTr="005F3FC9">
        <w:tc>
          <w:tcPr>
            <w:tcW w:w="1428" w:type="dxa"/>
            <w:gridSpan w:val="2"/>
            <w:vAlign w:val="center"/>
          </w:tcPr>
          <w:p w14:paraId="046D573A" w14:textId="02E1869F" w:rsidR="000F1152" w:rsidRPr="006050AF" w:rsidRDefault="000F1152" w:rsidP="005F3FC9">
            <w:pPr>
              <w:spacing w:after="160"/>
              <w:jc w:val="center"/>
            </w:pPr>
            <w:r w:rsidRPr="006050AF">
              <w:t>Bower</w:t>
            </w:r>
            <w:r>
              <w:br/>
            </w:r>
            <w:r w:rsidRPr="006050AF">
              <w:t>2011</w:t>
            </w:r>
          </w:p>
        </w:tc>
        <w:tc>
          <w:tcPr>
            <w:tcW w:w="1430" w:type="dxa"/>
            <w:vAlign w:val="center"/>
          </w:tcPr>
          <w:p w14:paraId="71B807B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C0CC16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065A3F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64F9F4E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79F611C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585D269E" w14:textId="666A1EC0" w:rsidR="000F1152" w:rsidRPr="006050AF" w:rsidRDefault="0060080B" w:rsidP="005F3FC9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089F652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5F73B6A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58AF339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545AF8C7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761EB997" w14:textId="77777777" w:rsidTr="005F3FC9">
        <w:tc>
          <w:tcPr>
            <w:tcW w:w="1428" w:type="dxa"/>
            <w:gridSpan w:val="2"/>
            <w:vAlign w:val="center"/>
          </w:tcPr>
          <w:p w14:paraId="4A840BF2" w14:textId="1E897C3D" w:rsidR="000F1152" w:rsidRPr="006050AF" w:rsidRDefault="000F1152" w:rsidP="005F3FC9">
            <w:pPr>
              <w:spacing w:after="160"/>
              <w:jc w:val="center"/>
            </w:pPr>
            <w:r w:rsidRPr="006050AF">
              <w:t xml:space="preserve">Clyne </w:t>
            </w:r>
            <w:r>
              <w:br/>
            </w:r>
            <w:r w:rsidRPr="006050AF">
              <w:t>2016</w:t>
            </w:r>
          </w:p>
        </w:tc>
        <w:tc>
          <w:tcPr>
            <w:tcW w:w="1430" w:type="dxa"/>
            <w:vAlign w:val="center"/>
          </w:tcPr>
          <w:p w14:paraId="46CB321C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C4E24ED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CEB803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1A3DD4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66DF32C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13169FCD" w14:textId="4D4D8141" w:rsidR="000F1152" w:rsidRPr="006050AF" w:rsidRDefault="0060080B" w:rsidP="005F3FC9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65FD338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DAE4A1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625C0BFF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00451AB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0BA63446" w14:textId="77777777" w:rsidTr="005F3FC9">
        <w:tc>
          <w:tcPr>
            <w:tcW w:w="1428" w:type="dxa"/>
            <w:gridSpan w:val="2"/>
            <w:vAlign w:val="center"/>
          </w:tcPr>
          <w:p w14:paraId="33E2E5DC" w14:textId="33778C88" w:rsidR="000F1152" w:rsidRPr="006050AF" w:rsidRDefault="000F1152" w:rsidP="005F3FC9">
            <w:pPr>
              <w:spacing w:after="160"/>
              <w:jc w:val="center"/>
            </w:pPr>
            <w:r w:rsidRPr="006050AF">
              <w:t xml:space="preserve">Jones </w:t>
            </w:r>
            <w:r>
              <w:br/>
            </w:r>
            <w:r w:rsidRPr="006050AF">
              <w:t>2018</w:t>
            </w:r>
          </w:p>
        </w:tc>
        <w:tc>
          <w:tcPr>
            <w:tcW w:w="1430" w:type="dxa"/>
            <w:vAlign w:val="center"/>
          </w:tcPr>
          <w:p w14:paraId="2298FFB1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295E9D0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C37B977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0D2C91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17986C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0E340085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C04B6B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BE1B65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7D1CDBD4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572A450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  <w:tr w:rsidR="000F1152" w:rsidRPr="006050AF" w14:paraId="7680BB54" w14:textId="77777777" w:rsidTr="005F3FC9">
        <w:tc>
          <w:tcPr>
            <w:tcW w:w="1428" w:type="dxa"/>
            <w:gridSpan w:val="2"/>
            <w:vAlign w:val="center"/>
          </w:tcPr>
          <w:p w14:paraId="08710789" w14:textId="7BB55B0D" w:rsidR="000F1152" w:rsidRPr="006050AF" w:rsidRDefault="000F1152" w:rsidP="005F3FC9">
            <w:pPr>
              <w:spacing w:after="160"/>
              <w:jc w:val="center"/>
            </w:pPr>
            <w:r w:rsidRPr="006050AF">
              <w:t xml:space="preserve">Kenning </w:t>
            </w:r>
            <w:r>
              <w:br/>
            </w:r>
            <w:r w:rsidRPr="006050AF">
              <w:t>2013</w:t>
            </w:r>
          </w:p>
        </w:tc>
        <w:tc>
          <w:tcPr>
            <w:tcW w:w="1430" w:type="dxa"/>
            <w:vAlign w:val="center"/>
          </w:tcPr>
          <w:p w14:paraId="733AD083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25E15D6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E787ECB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FA51999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BD3D2FC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gridSpan w:val="2"/>
            <w:vAlign w:val="center"/>
          </w:tcPr>
          <w:p w14:paraId="5851BD33" w14:textId="78D3D548" w:rsidR="000F1152" w:rsidRPr="006050AF" w:rsidRDefault="0060080B" w:rsidP="005F3FC9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52D43B72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2F97029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2650B661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gridSpan w:val="2"/>
            <w:vAlign w:val="center"/>
          </w:tcPr>
          <w:p w14:paraId="017166C8" w14:textId="77777777" w:rsidR="000F1152" w:rsidRPr="006050AF" w:rsidRDefault="000F1152" w:rsidP="005F3FC9">
            <w:pPr>
              <w:spacing w:after="160"/>
              <w:jc w:val="center"/>
            </w:pPr>
            <w:r w:rsidRPr="006050AF">
              <w:t>Y</w:t>
            </w:r>
          </w:p>
        </w:tc>
      </w:tr>
    </w:tbl>
    <w:p w14:paraId="147CEC8B" w14:textId="77777777" w:rsidR="00B46CDE" w:rsidRDefault="00B46CDE">
      <w:r>
        <w:br w:type="page"/>
      </w:r>
    </w:p>
    <w:tbl>
      <w:tblPr>
        <w:tblStyle w:val="TableGrid"/>
        <w:tblW w:w="1575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28"/>
        <w:gridCol w:w="1430"/>
        <w:gridCol w:w="1431"/>
        <w:gridCol w:w="1430"/>
        <w:gridCol w:w="1431"/>
        <w:gridCol w:w="1430"/>
        <w:gridCol w:w="1431"/>
        <w:gridCol w:w="1430"/>
        <w:gridCol w:w="1431"/>
        <w:gridCol w:w="1446"/>
        <w:gridCol w:w="1433"/>
      </w:tblGrid>
      <w:tr w:rsidR="00EE2B59" w:rsidRPr="006050AF" w14:paraId="27EADB2E" w14:textId="77777777" w:rsidTr="000554A2">
        <w:tc>
          <w:tcPr>
            <w:tcW w:w="1428" w:type="dxa"/>
            <w:vAlign w:val="center"/>
          </w:tcPr>
          <w:p w14:paraId="58171B3E" w14:textId="51A07A34" w:rsidR="00EE2B59" w:rsidRPr="006050AF" w:rsidRDefault="00EE2B59" w:rsidP="005640C7">
            <w:pPr>
              <w:jc w:val="center"/>
            </w:pPr>
          </w:p>
        </w:tc>
        <w:tc>
          <w:tcPr>
            <w:tcW w:w="8583" w:type="dxa"/>
            <w:gridSpan w:val="6"/>
            <w:vAlign w:val="center"/>
          </w:tcPr>
          <w:p w14:paraId="2DF91E9C" w14:textId="08138B23" w:rsidR="00EE2B59" w:rsidRPr="006050AF" w:rsidRDefault="00EE2B59" w:rsidP="005640C7">
            <w:pPr>
              <w:jc w:val="center"/>
            </w:pPr>
            <w:r>
              <w:rPr>
                <w:b/>
                <w:bCs/>
              </w:rPr>
              <w:t>Are the results of the review valid?</w:t>
            </w:r>
          </w:p>
        </w:tc>
        <w:tc>
          <w:tcPr>
            <w:tcW w:w="4307" w:type="dxa"/>
            <w:gridSpan w:val="3"/>
            <w:vAlign w:val="center"/>
          </w:tcPr>
          <w:p w14:paraId="4334A589" w14:textId="5862C82A" w:rsidR="00EE2B59" w:rsidRPr="006050AF" w:rsidRDefault="00EE2B59" w:rsidP="005640C7">
            <w:pPr>
              <w:jc w:val="center"/>
            </w:pPr>
            <w:r>
              <w:rPr>
                <w:b/>
                <w:bCs/>
              </w:rPr>
              <w:t>What are the results?</w:t>
            </w:r>
          </w:p>
        </w:tc>
        <w:tc>
          <w:tcPr>
            <w:tcW w:w="1433" w:type="dxa"/>
            <w:vAlign w:val="center"/>
          </w:tcPr>
          <w:p w14:paraId="55BF5348" w14:textId="1A012EC1" w:rsidR="00EE2B59" w:rsidRPr="006050AF" w:rsidRDefault="00EE2B59" w:rsidP="005640C7">
            <w:pPr>
              <w:jc w:val="center"/>
            </w:pPr>
            <w:r>
              <w:rPr>
                <w:b/>
                <w:bCs/>
              </w:rPr>
              <w:t>Will results help locally?</w:t>
            </w:r>
          </w:p>
        </w:tc>
      </w:tr>
      <w:tr w:rsidR="005640C7" w:rsidRPr="006050AF" w14:paraId="3A223BDC" w14:textId="77777777" w:rsidTr="005F3FC9">
        <w:tc>
          <w:tcPr>
            <w:tcW w:w="1428" w:type="dxa"/>
            <w:vAlign w:val="center"/>
          </w:tcPr>
          <w:p w14:paraId="5816755C" w14:textId="29EFEB91" w:rsidR="005640C7" w:rsidRPr="006050AF" w:rsidRDefault="005640C7" w:rsidP="005640C7">
            <w:pPr>
              <w:spacing w:after="160"/>
              <w:jc w:val="center"/>
            </w:pPr>
            <w:r w:rsidRPr="006050AF">
              <w:rPr>
                <w:b/>
                <w:bCs/>
              </w:rPr>
              <w:t>Study</w:t>
            </w:r>
          </w:p>
        </w:tc>
        <w:tc>
          <w:tcPr>
            <w:tcW w:w="1430" w:type="dxa"/>
            <w:vAlign w:val="center"/>
          </w:tcPr>
          <w:p w14:paraId="70A11D97" w14:textId="7BD47D21" w:rsidR="005640C7" w:rsidRPr="006050AF" w:rsidRDefault="005640C7" w:rsidP="005640C7">
            <w:pPr>
              <w:spacing w:after="160"/>
              <w:jc w:val="center"/>
            </w:pPr>
            <w:r w:rsidRPr="000F1152">
              <w:t>Clear aims?</w:t>
            </w:r>
          </w:p>
        </w:tc>
        <w:tc>
          <w:tcPr>
            <w:tcW w:w="1431" w:type="dxa"/>
            <w:vAlign w:val="center"/>
          </w:tcPr>
          <w:p w14:paraId="6FF91B85" w14:textId="78287298" w:rsidR="005640C7" w:rsidRPr="006050AF" w:rsidRDefault="005640C7" w:rsidP="005640C7">
            <w:pPr>
              <w:spacing w:after="160"/>
              <w:jc w:val="center"/>
            </w:pPr>
            <w:r w:rsidRPr="000F1152">
              <w:t>Qualitative methodology appropriate?</w:t>
            </w:r>
          </w:p>
        </w:tc>
        <w:tc>
          <w:tcPr>
            <w:tcW w:w="1430" w:type="dxa"/>
            <w:vAlign w:val="center"/>
          </w:tcPr>
          <w:p w14:paraId="42A1AC49" w14:textId="09E21EC7" w:rsidR="005640C7" w:rsidRPr="006050AF" w:rsidRDefault="005640C7" w:rsidP="005640C7">
            <w:pPr>
              <w:spacing w:after="160"/>
              <w:jc w:val="center"/>
            </w:pPr>
            <w:r w:rsidRPr="000F1152">
              <w:t>Research design appropriate to aims?</w:t>
            </w:r>
          </w:p>
        </w:tc>
        <w:tc>
          <w:tcPr>
            <w:tcW w:w="1431" w:type="dxa"/>
            <w:vAlign w:val="center"/>
          </w:tcPr>
          <w:p w14:paraId="4F5B46CF" w14:textId="60743A6E" w:rsidR="005640C7" w:rsidRPr="006050AF" w:rsidRDefault="005640C7" w:rsidP="005640C7">
            <w:pPr>
              <w:spacing w:after="160"/>
              <w:jc w:val="center"/>
            </w:pPr>
            <w:r w:rsidRPr="000F1152">
              <w:t>Recruitment strategy appropriate to aims?</w:t>
            </w:r>
          </w:p>
        </w:tc>
        <w:tc>
          <w:tcPr>
            <w:tcW w:w="1430" w:type="dxa"/>
            <w:vAlign w:val="center"/>
          </w:tcPr>
          <w:p w14:paraId="7BB84850" w14:textId="24A69A0B" w:rsidR="005640C7" w:rsidRPr="006050AF" w:rsidRDefault="005640C7" w:rsidP="005640C7">
            <w:pPr>
              <w:spacing w:after="160"/>
              <w:jc w:val="center"/>
            </w:pPr>
            <w:r w:rsidRPr="000F1152">
              <w:t>Data collection appropriate?</w:t>
            </w:r>
          </w:p>
        </w:tc>
        <w:tc>
          <w:tcPr>
            <w:tcW w:w="1431" w:type="dxa"/>
            <w:vAlign w:val="center"/>
          </w:tcPr>
          <w:p w14:paraId="67BB3273" w14:textId="42339745" w:rsidR="005640C7" w:rsidRPr="006050AF" w:rsidRDefault="005640C7" w:rsidP="005640C7">
            <w:pPr>
              <w:spacing w:after="160"/>
              <w:jc w:val="center"/>
            </w:pPr>
            <w:r w:rsidRPr="000F1152">
              <w:t xml:space="preserve">Researcher </w:t>
            </w:r>
            <w:r>
              <w:t>&amp;</w:t>
            </w:r>
            <w:r w:rsidRPr="000F1152">
              <w:t xml:space="preserve"> participant relationship considered?</w:t>
            </w:r>
          </w:p>
        </w:tc>
        <w:tc>
          <w:tcPr>
            <w:tcW w:w="1430" w:type="dxa"/>
            <w:vAlign w:val="center"/>
          </w:tcPr>
          <w:p w14:paraId="138B5CB1" w14:textId="1BE40A09" w:rsidR="005640C7" w:rsidRPr="006050AF" w:rsidRDefault="005640C7" w:rsidP="005640C7">
            <w:pPr>
              <w:spacing w:after="160"/>
              <w:jc w:val="center"/>
            </w:pPr>
            <w:r w:rsidRPr="000F1152">
              <w:t>Ethical issues considered?</w:t>
            </w:r>
          </w:p>
        </w:tc>
        <w:tc>
          <w:tcPr>
            <w:tcW w:w="1431" w:type="dxa"/>
            <w:vAlign w:val="center"/>
          </w:tcPr>
          <w:p w14:paraId="646FAFE4" w14:textId="3F56A615" w:rsidR="005640C7" w:rsidRPr="006050AF" w:rsidRDefault="005640C7" w:rsidP="005640C7">
            <w:pPr>
              <w:spacing w:after="160"/>
              <w:jc w:val="center"/>
            </w:pPr>
            <w:r w:rsidRPr="000F1152">
              <w:t>Data analysis rigorous?</w:t>
            </w:r>
          </w:p>
        </w:tc>
        <w:tc>
          <w:tcPr>
            <w:tcW w:w="1446" w:type="dxa"/>
            <w:vAlign w:val="center"/>
          </w:tcPr>
          <w:p w14:paraId="2BBBA382" w14:textId="5B0BC109" w:rsidR="005640C7" w:rsidRPr="006050AF" w:rsidRDefault="005640C7" w:rsidP="005640C7">
            <w:pPr>
              <w:spacing w:after="160"/>
              <w:jc w:val="center"/>
            </w:pPr>
            <w:r w:rsidRPr="000F1152">
              <w:t>Findings clear?</w:t>
            </w:r>
          </w:p>
        </w:tc>
        <w:tc>
          <w:tcPr>
            <w:tcW w:w="1433" w:type="dxa"/>
            <w:vAlign w:val="center"/>
          </w:tcPr>
          <w:p w14:paraId="587C785C" w14:textId="34D084D8" w:rsidR="005640C7" w:rsidRPr="006050AF" w:rsidRDefault="005640C7" w:rsidP="005640C7">
            <w:pPr>
              <w:spacing w:after="160"/>
              <w:jc w:val="center"/>
            </w:pPr>
            <w:r w:rsidRPr="000F1152">
              <w:t xml:space="preserve">How valuable is </w:t>
            </w:r>
            <w:r>
              <w:t xml:space="preserve">the </w:t>
            </w:r>
            <w:r w:rsidRPr="000F1152">
              <w:t>research?</w:t>
            </w:r>
          </w:p>
        </w:tc>
      </w:tr>
      <w:tr w:rsidR="005640C7" w:rsidRPr="006050AF" w14:paraId="490F2A6E" w14:textId="77777777" w:rsidTr="005F3FC9">
        <w:tc>
          <w:tcPr>
            <w:tcW w:w="1428" w:type="dxa"/>
            <w:vAlign w:val="center"/>
          </w:tcPr>
          <w:p w14:paraId="4E5F49F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Kristensen 2018</w:t>
            </w:r>
          </w:p>
        </w:tc>
        <w:tc>
          <w:tcPr>
            <w:tcW w:w="1430" w:type="dxa"/>
            <w:vAlign w:val="center"/>
          </w:tcPr>
          <w:p w14:paraId="38A5DA9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DC03D8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305605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04E1D4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FC64307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4061E4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9C4BFF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C04703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0150FA5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1AA1B7A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5AD0739C" w14:textId="77777777" w:rsidTr="005F3FC9">
        <w:tc>
          <w:tcPr>
            <w:tcW w:w="1428" w:type="dxa"/>
            <w:vAlign w:val="center"/>
          </w:tcPr>
          <w:p w14:paraId="3500ADBF" w14:textId="24D6AEAC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Kuluski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3</w:t>
            </w:r>
          </w:p>
        </w:tc>
        <w:tc>
          <w:tcPr>
            <w:tcW w:w="1430" w:type="dxa"/>
            <w:vAlign w:val="center"/>
          </w:tcPr>
          <w:p w14:paraId="76164E7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0CD9335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9953FE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DC07C9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C78B5C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DE15B33" w14:textId="2451C802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19745BD7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FF4164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720887F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4C54586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3FB1A2C7" w14:textId="77777777" w:rsidTr="005F3FC9">
        <w:tc>
          <w:tcPr>
            <w:tcW w:w="1428" w:type="dxa"/>
            <w:vAlign w:val="center"/>
          </w:tcPr>
          <w:p w14:paraId="56997A38" w14:textId="77766AF2" w:rsidR="005640C7" w:rsidRPr="006050AF" w:rsidRDefault="005640C7" w:rsidP="005640C7">
            <w:pPr>
              <w:spacing w:after="160"/>
              <w:jc w:val="center"/>
            </w:pPr>
            <w:r w:rsidRPr="006050AF">
              <w:t>Laue</w:t>
            </w:r>
            <w:r>
              <w:br/>
            </w:r>
            <w:r w:rsidRPr="006050AF">
              <w:t>2016</w:t>
            </w:r>
          </w:p>
        </w:tc>
        <w:tc>
          <w:tcPr>
            <w:tcW w:w="1430" w:type="dxa"/>
            <w:vAlign w:val="center"/>
          </w:tcPr>
          <w:p w14:paraId="58F29A2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E107B8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960783D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4F16FA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D5491E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06D8ADB" w14:textId="7A639C48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4574C1C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B3B07C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12A602E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05CA5F2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0A151BBC" w14:textId="77777777" w:rsidTr="005F3FC9">
        <w:tc>
          <w:tcPr>
            <w:tcW w:w="1428" w:type="dxa"/>
            <w:vAlign w:val="center"/>
          </w:tcPr>
          <w:p w14:paraId="538B9F44" w14:textId="1BD6ECCD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Laursen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8</w:t>
            </w:r>
          </w:p>
        </w:tc>
        <w:tc>
          <w:tcPr>
            <w:tcW w:w="1430" w:type="dxa"/>
            <w:vAlign w:val="center"/>
          </w:tcPr>
          <w:p w14:paraId="2E69CDB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C04DEE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1E861CB" w14:textId="16230092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1" w:type="dxa"/>
            <w:vAlign w:val="center"/>
          </w:tcPr>
          <w:p w14:paraId="5AFC77B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289B8E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887D881" w14:textId="01C8F16A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2E898B2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DAB48A7" w14:textId="53D25EB7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46" w:type="dxa"/>
            <w:vAlign w:val="center"/>
          </w:tcPr>
          <w:p w14:paraId="5F0F1C7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61C2D29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24800C25" w14:textId="77777777" w:rsidTr="005F3FC9">
        <w:tc>
          <w:tcPr>
            <w:tcW w:w="1428" w:type="dxa"/>
            <w:vAlign w:val="center"/>
          </w:tcPr>
          <w:p w14:paraId="2FB2A730" w14:textId="09D13010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Luijks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2</w:t>
            </w:r>
          </w:p>
        </w:tc>
        <w:tc>
          <w:tcPr>
            <w:tcW w:w="1430" w:type="dxa"/>
            <w:vAlign w:val="center"/>
          </w:tcPr>
          <w:p w14:paraId="73C4A9D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AB468EE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62A6BC5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4754154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158086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947764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590EB8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3A8E91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62022C8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0872505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5B072923" w14:textId="77777777" w:rsidTr="005F3FC9">
        <w:tc>
          <w:tcPr>
            <w:tcW w:w="1428" w:type="dxa"/>
            <w:vAlign w:val="center"/>
          </w:tcPr>
          <w:p w14:paraId="4BC5F6E7" w14:textId="22D34F3D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Luijks</w:t>
            </w:r>
            <w:proofErr w:type="spellEnd"/>
            <w:r>
              <w:br/>
            </w:r>
            <w:r w:rsidRPr="006050AF">
              <w:t>2015</w:t>
            </w:r>
          </w:p>
        </w:tc>
        <w:tc>
          <w:tcPr>
            <w:tcW w:w="1430" w:type="dxa"/>
            <w:vAlign w:val="center"/>
          </w:tcPr>
          <w:p w14:paraId="049DEAE4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948E0AE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BE0415D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538519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C9E1E2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8F7053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79033C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21E10A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2671066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5910227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06AEEFF7" w14:textId="77777777" w:rsidTr="005F3FC9">
        <w:tc>
          <w:tcPr>
            <w:tcW w:w="1428" w:type="dxa"/>
            <w:vAlign w:val="center"/>
          </w:tcPr>
          <w:p w14:paraId="7C33FF35" w14:textId="7C70A768" w:rsidR="005640C7" w:rsidRPr="006050AF" w:rsidRDefault="005640C7" w:rsidP="005640C7">
            <w:pPr>
              <w:spacing w:after="160"/>
              <w:jc w:val="center"/>
            </w:pPr>
            <w:r w:rsidRPr="006050AF">
              <w:t>McNamara</w:t>
            </w:r>
            <w:r>
              <w:br/>
            </w:r>
            <w:r w:rsidRPr="006050AF">
              <w:t>2017</w:t>
            </w:r>
          </w:p>
        </w:tc>
        <w:tc>
          <w:tcPr>
            <w:tcW w:w="1430" w:type="dxa"/>
            <w:vAlign w:val="center"/>
          </w:tcPr>
          <w:p w14:paraId="71D28FB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5E1065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14BC6EB4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BEFACF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4CBFED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0FD2A6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B51254E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3112AC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74A20D0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07DB6499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48471F4D" w14:textId="77777777" w:rsidTr="005F3FC9">
        <w:tc>
          <w:tcPr>
            <w:tcW w:w="1428" w:type="dxa"/>
            <w:vAlign w:val="center"/>
          </w:tcPr>
          <w:p w14:paraId="169BE817" w14:textId="2A7100E1" w:rsidR="005640C7" w:rsidRPr="006050AF" w:rsidRDefault="005640C7" w:rsidP="005640C7">
            <w:pPr>
              <w:spacing w:after="160"/>
              <w:jc w:val="center"/>
            </w:pPr>
            <w:r w:rsidRPr="006050AF">
              <w:t xml:space="preserve">O'Brien </w:t>
            </w:r>
            <w:r>
              <w:br/>
            </w:r>
            <w:r w:rsidRPr="006050AF">
              <w:t>2011</w:t>
            </w:r>
          </w:p>
        </w:tc>
        <w:tc>
          <w:tcPr>
            <w:tcW w:w="1430" w:type="dxa"/>
            <w:vAlign w:val="center"/>
          </w:tcPr>
          <w:p w14:paraId="76236F1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86A423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F7B417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68BA4B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63AA73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32DE5AA" w14:textId="3297D21B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32D067D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02BE4E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2EF9C7FD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3F7A0CB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5A744704" w14:textId="77777777" w:rsidTr="005F3FC9">
        <w:tc>
          <w:tcPr>
            <w:tcW w:w="1428" w:type="dxa"/>
            <w:vAlign w:val="center"/>
          </w:tcPr>
          <w:p w14:paraId="73187AE1" w14:textId="23CB5242" w:rsidR="005640C7" w:rsidRPr="006050AF" w:rsidRDefault="005640C7" w:rsidP="005640C7">
            <w:pPr>
              <w:spacing w:after="160"/>
              <w:jc w:val="center"/>
            </w:pPr>
            <w:r w:rsidRPr="006050AF">
              <w:t>Ploeg</w:t>
            </w:r>
            <w:r>
              <w:br/>
            </w:r>
            <w:r w:rsidRPr="006050AF">
              <w:t>2017</w:t>
            </w:r>
          </w:p>
        </w:tc>
        <w:tc>
          <w:tcPr>
            <w:tcW w:w="1430" w:type="dxa"/>
            <w:vAlign w:val="center"/>
          </w:tcPr>
          <w:p w14:paraId="0D2F097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08BF51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445AC9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FFC3DF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AE2A78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4414AEB" w14:textId="661CA419" w:rsidR="005640C7" w:rsidRPr="006050AF" w:rsidRDefault="005640C7" w:rsidP="005640C7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37E3FCCD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0661FB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28DC5247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274D459C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0A059F12" w14:textId="77777777" w:rsidTr="005F3FC9">
        <w:tc>
          <w:tcPr>
            <w:tcW w:w="1428" w:type="dxa"/>
            <w:vAlign w:val="center"/>
          </w:tcPr>
          <w:p w14:paraId="441FBC4A" w14:textId="35A49A5E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Prazeres</w:t>
            </w:r>
            <w:proofErr w:type="spellEnd"/>
            <w:r>
              <w:br/>
            </w:r>
            <w:r w:rsidRPr="006050AF">
              <w:t>2016</w:t>
            </w:r>
          </w:p>
        </w:tc>
        <w:tc>
          <w:tcPr>
            <w:tcW w:w="1430" w:type="dxa"/>
            <w:vAlign w:val="center"/>
          </w:tcPr>
          <w:p w14:paraId="108740F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FD52F8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08C62E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4BACEC5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D9B44C4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8A9EDF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NA</w:t>
            </w:r>
          </w:p>
        </w:tc>
        <w:tc>
          <w:tcPr>
            <w:tcW w:w="1430" w:type="dxa"/>
            <w:vAlign w:val="center"/>
          </w:tcPr>
          <w:p w14:paraId="0A1A0F1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4C2C03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5E54373F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5FD85A1B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599DD6F2" w14:textId="77777777" w:rsidTr="005F3FC9">
        <w:tc>
          <w:tcPr>
            <w:tcW w:w="1428" w:type="dxa"/>
            <w:vAlign w:val="center"/>
          </w:tcPr>
          <w:p w14:paraId="5D431F62" w14:textId="7C08A83A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Risor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3</w:t>
            </w:r>
          </w:p>
        </w:tc>
        <w:tc>
          <w:tcPr>
            <w:tcW w:w="1430" w:type="dxa"/>
            <w:vAlign w:val="center"/>
          </w:tcPr>
          <w:p w14:paraId="7317E5E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6DC30C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8472192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BDFC69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2D16B2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707FBF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85A6CA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00628EA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475C7D5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42412E66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5640C7" w:rsidRPr="006050AF" w14:paraId="375BAC98" w14:textId="77777777" w:rsidTr="005F3FC9">
        <w:tc>
          <w:tcPr>
            <w:tcW w:w="1428" w:type="dxa"/>
            <w:vAlign w:val="center"/>
          </w:tcPr>
          <w:p w14:paraId="54992884" w14:textId="48FE6502" w:rsidR="005640C7" w:rsidRPr="006050AF" w:rsidRDefault="005640C7" w:rsidP="005640C7">
            <w:pPr>
              <w:spacing w:after="160"/>
              <w:jc w:val="center"/>
            </w:pPr>
            <w:proofErr w:type="spellStart"/>
            <w:r w:rsidRPr="006050AF">
              <w:t>Sandelowsky</w:t>
            </w:r>
            <w:proofErr w:type="spellEnd"/>
            <w:r>
              <w:br/>
            </w:r>
            <w:r w:rsidRPr="006050AF">
              <w:t>2016</w:t>
            </w:r>
          </w:p>
        </w:tc>
        <w:tc>
          <w:tcPr>
            <w:tcW w:w="1430" w:type="dxa"/>
            <w:vAlign w:val="center"/>
          </w:tcPr>
          <w:p w14:paraId="12B43ACE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740A51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6092170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754C298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9BA134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281ED9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D83DA05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64FE5CD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722FF091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342CD7B3" w14:textId="77777777" w:rsidR="005640C7" w:rsidRPr="006050AF" w:rsidRDefault="005640C7" w:rsidP="005640C7">
            <w:pPr>
              <w:spacing w:after="160"/>
              <w:jc w:val="center"/>
            </w:pPr>
            <w:r w:rsidRPr="006050AF">
              <w:t>Y</w:t>
            </w:r>
          </w:p>
        </w:tc>
      </w:tr>
      <w:tr w:rsidR="00B46CDE" w:rsidRPr="006050AF" w14:paraId="6B6CF120" w14:textId="77777777" w:rsidTr="00820CAC">
        <w:tc>
          <w:tcPr>
            <w:tcW w:w="1428" w:type="dxa"/>
            <w:vAlign w:val="center"/>
          </w:tcPr>
          <w:p w14:paraId="1AC0F9FC" w14:textId="77777777" w:rsidR="00B46CDE" w:rsidRPr="006050AF" w:rsidRDefault="00B46CDE" w:rsidP="00B46CDE">
            <w:pPr>
              <w:jc w:val="center"/>
            </w:pPr>
          </w:p>
        </w:tc>
        <w:tc>
          <w:tcPr>
            <w:tcW w:w="8583" w:type="dxa"/>
            <w:gridSpan w:val="6"/>
            <w:vAlign w:val="center"/>
          </w:tcPr>
          <w:p w14:paraId="7BF27721" w14:textId="0BC713AF" w:rsidR="00B46CDE" w:rsidRPr="006050AF" w:rsidRDefault="00B46CDE" w:rsidP="00B46CDE">
            <w:pPr>
              <w:jc w:val="center"/>
            </w:pPr>
            <w:r>
              <w:rPr>
                <w:b/>
                <w:bCs/>
              </w:rPr>
              <w:t>Are the results of the review valid?</w:t>
            </w:r>
          </w:p>
        </w:tc>
        <w:tc>
          <w:tcPr>
            <w:tcW w:w="4307" w:type="dxa"/>
            <w:gridSpan w:val="3"/>
            <w:vAlign w:val="center"/>
          </w:tcPr>
          <w:p w14:paraId="237112EF" w14:textId="4F1A11D5" w:rsidR="00B46CDE" w:rsidRPr="006050AF" w:rsidRDefault="00B46CDE" w:rsidP="00B46CDE">
            <w:pPr>
              <w:jc w:val="center"/>
            </w:pPr>
            <w:r>
              <w:rPr>
                <w:b/>
                <w:bCs/>
              </w:rPr>
              <w:t>What are the results?</w:t>
            </w:r>
          </w:p>
        </w:tc>
        <w:tc>
          <w:tcPr>
            <w:tcW w:w="1433" w:type="dxa"/>
            <w:vAlign w:val="center"/>
          </w:tcPr>
          <w:p w14:paraId="43F00E9A" w14:textId="12FA8A12" w:rsidR="00B46CDE" w:rsidRPr="006050AF" w:rsidRDefault="00B46CDE" w:rsidP="00B46CDE">
            <w:pPr>
              <w:jc w:val="center"/>
            </w:pPr>
            <w:r>
              <w:rPr>
                <w:b/>
                <w:bCs/>
              </w:rPr>
              <w:t>Will results help locally?</w:t>
            </w:r>
          </w:p>
        </w:tc>
      </w:tr>
      <w:tr w:rsidR="00B46CDE" w:rsidRPr="006050AF" w14:paraId="178CEEF9" w14:textId="77777777" w:rsidTr="005F3FC9">
        <w:tc>
          <w:tcPr>
            <w:tcW w:w="1428" w:type="dxa"/>
            <w:vAlign w:val="center"/>
          </w:tcPr>
          <w:p w14:paraId="37F6CFFA" w14:textId="7AF8BDDD" w:rsidR="00B46CDE" w:rsidRPr="006050AF" w:rsidRDefault="00B46CDE" w:rsidP="00B46CDE">
            <w:pPr>
              <w:spacing w:after="160"/>
              <w:jc w:val="center"/>
            </w:pPr>
            <w:r w:rsidRPr="006050AF">
              <w:rPr>
                <w:b/>
                <w:bCs/>
              </w:rPr>
              <w:t>Study</w:t>
            </w:r>
          </w:p>
        </w:tc>
        <w:tc>
          <w:tcPr>
            <w:tcW w:w="1430" w:type="dxa"/>
            <w:vAlign w:val="center"/>
          </w:tcPr>
          <w:p w14:paraId="12958922" w14:textId="05C56832" w:rsidR="00B46CDE" w:rsidRPr="006050AF" w:rsidRDefault="00B46CDE" w:rsidP="00B46CDE">
            <w:pPr>
              <w:spacing w:after="160"/>
              <w:jc w:val="center"/>
            </w:pPr>
            <w:r w:rsidRPr="000F1152">
              <w:t>Clear aims?</w:t>
            </w:r>
          </w:p>
        </w:tc>
        <w:tc>
          <w:tcPr>
            <w:tcW w:w="1431" w:type="dxa"/>
            <w:vAlign w:val="center"/>
          </w:tcPr>
          <w:p w14:paraId="0DBA92A1" w14:textId="515959CA" w:rsidR="00B46CDE" w:rsidRPr="006050AF" w:rsidRDefault="00B46CDE" w:rsidP="00B46CDE">
            <w:pPr>
              <w:spacing w:after="160"/>
              <w:jc w:val="center"/>
            </w:pPr>
            <w:r w:rsidRPr="000F1152">
              <w:t>Qualitative methodology appropriate?</w:t>
            </w:r>
          </w:p>
        </w:tc>
        <w:tc>
          <w:tcPr>
            <w:tcW w:w="1430" w:type="dxa"/>
            <w:vAlign w:val="center"/>
          </w:tcPr>
          <w:p w14:paraId="4997E395" w14:textId="1D5AEA2A" w:rsidR="00B46CDE" w:rsidRPr="006050AF" w:rsidRDefault="00B46CDE" w:rsidP="00B46CDE">
            <w:pPr>
              <w:spacing w:after="160"/>
              <w:jc w:val="center"/>
            </w:pPr>
            <w:r w:rsidRPr="000F1152">
              <w:t>Research design appropriate to aims?</w:t>
            </w:r>
          </w:p>
        </w:tc>
        <w:tc>
          <w:tcPr>
            <w:tcW w:w="1431" w:type="dxa"/>
            <w:vAlign w:val="center"/>
          </w:tcPr>
          <w:p w14:paraId="6302B4B3" w14:textId="061A64A0" w:rsidR="00B46CDE" w:rsidRPr="006050AF" w:rsidRDefault="00B46CDE" w:rsidP="00B46CDE">
            <w:pPr>
              <w:spacing w:after="160"/>
              <w:jc w:val="center"/>
            </w:pPr>
            <w:r w:rsidRPr="000F1152">
              <w:t>Recruitment strategy appropriate to aims?</w:t>
            </w:r>
          </w:p>
        </w:tc>
        <w:tc>
          <w:tcPr>
            <w:tcW w:w="1430" w:type="dxa"/>
            <w:vAlign w:val="center"/>
          </w:tcPr>
          <w:p w14:paraId="79DB349B" w14:textId="4B4F8704" w:rsidR="00B46CDE" w:rsidRPr="006050AF" w:rsidRDefault="00B46CDE" w:rsidP="00B46CDE">
            <w:pPr>
              <w:spacing w:after="160"/>
              <w:jc w:val="center"/>
            </w:pPr>
            <w:r w:rsidRPr="000F1152">
              <w:t>Data collection appropriate?</w:t>
            </w:r>
          </w:p>
        </w:tc>
        <w:tc>
          <w:tcPr>
            <w:tcW w:w="1431" w:type="dxa"/>
            <w:vAlign w:val="center"/>
          </w:tcPr>
          <w:p w14:paraId="697E08A1" w14:textId="7D17ECB6" w:rsidR="00B46CDE" w:rsidRPr="006050AF" w:rsidRDefault="00B46CDE" w:rsidP="00B46CDE">
            <w:pPr>
              <w:spacing w:after="160"/>
              <w:jc w:val="center"/>
            </w:pPr>
            <w:r w:rsidRPr="000F1152">
              <w:t xml:space="preserve">Researcher </w:t>
            </w:r>
            <w:r>
              <w:t>&amp;</w:t>
            </w:r>
            <w:r w:rsidRPr="000F1152">
              <w:t xml:space="preserve"> participant relationship considered?</w:t>
            </w:r>
          </w:p>
        </w:tc>
        <w:tc>
          <w:tcPr>
            <w:tcW w:w="1430" w:type="dxa"/>
            <w:vAlign w:val="center"/>
          </w:tcPr>
          <w:p w14:paraId="231DFF1A" w14:textId="66B8A5D4" w:rsidR="00B46CDE" w:rsidRPr="006050AF" w:rsidRDefault="00B46CDE" w:rsidP="00B46CDE">
            <w:pPr>
              <w:spacing w:after="160"/>
              <w:jc w:val="center"/>
            </w:pPr>
            <w:r w:rsidRPr="000F1152">
              <w:t>Ethical issues considered?</w:t>
            </w:r>
          </w:p>
        </w:tc>
        <w:tc>
          <w:tcPr>
            <w:tcW w:w="1431" w:type="dxa"/>
            <w:vAlign w:val="center"/>
          </w:tcPr>
          <w:p w14:paraId="50D05087" w14:textId="31AF478C" w:rsidR="00B46CDE" w:rsidRPr="006050AF" w:rsidRDefault="00B46CDE" w:rsidP="00B46CDE">
            <w:pPr>
              <w:spacing w:after="160"/>
              <w:jc w:val="center"/>
            </w:pPr>
            <w:r w:rsidRPr="000F1152">
              <w:t>Data analysis rigorous?</w:t>
            </w:r>
          </w:p>
        </w:tc>
        <w:tc>
          <w:tcPr>
            <w:tcW w:w="1446" w:type="dxa"/>
            <w:vAlign w:val="center"/>
          </w:tcPr>
          <w:p w14:paraId="62AE1AD7" w14:textId="5A673C13" w:rsidR="00B46CDE" w:rsidRPr="006050AF" w:rsidRDefault="00B46CDE" w:rsidP="00B46CDE">
            <w:pPr>
              <w:spacing w:after="160"/>
              <w:jc w:val="center"/>
            </w:pPr>
            <w:r w:rsidRPr="000F1152">
              <w:t>Findings clear?</w:t>
            </w:r>
          </w:p>
        </w:tc>
        <w:tc>
          <w:tcPr>
            <w:tcW w:w="1433" w:type="dxa"/>
            <w:vAlign w:val="center"/>
          </w:tcPr>
          <w:p w14:paraId="4C48951A" w14:textId="3D7A4FFA" w:rsidR="00B46CDE" w:rsidRPr="006050AF" w:rsidRDefault="00B46CDE" w:rsidP="00B46CDE">
            <w:pPr>
              <w:spacing w:after="160"/>
              <w:jc w:val="center"/>
            </w:pPr>
            <w:r w:rsidRPr="000F1152">
              <w:t xml:space="preserve">How valuable is </w:t>
            </w:r>
            <w:r>
              <w:t xml:space="preserve">the </w:t>
            </w:r>
            <w:r w:rsidRPr="000F1152">
              <w:t>research?</w:t>
            </w:r>
          </w:p>
        </w:tc>
      </w:tr>
      <w:tr w:rsidR="00B46CDE" w:rsidRPr="006050AF" w14:paraId="3BB19EFB" w14:textId="77777777" w:rsidTr="005F3FC9">
        <w:tc>
          <w:tcPr>
            <w:tcW w:w="1428" w:type="dxa"/>
            <w:vAlign w:val="center"/>
          </w:tcPr>
          <w:p w14:paraId="06669DC4" w14:textId="180D5EAB" w:rsidR="00B46CDE" w:rsidRPr="006050AF" w:rsidRDefault="00B46CDE" w:rsidP="00B46CDE">
            <w:pPr>
              <w:spacing w:after="160"/>
              <w:jc w:val="center"/>
            </w:pPr>
            <w:proofErr w:type="spellStart"/>
            <w:r w:rsidRPr="006050AF">
              <w:t>Sinnige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6</w:t>
            </w:r>
          </w:p>
        </w:tc>
        <w:tc>
          <w:tcPr>
            <w:tcW w:w="1430" w:type="dxa"/>
            <w:vAlign w:val="center"/>
          </w:tcPr>
          <w:p w14:paraId="29BF0CC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2159AD9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8666E41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5CA05DA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F357F53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2625AB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23EBD80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BF8B8FC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46" w:type="dxa"/>
            <w:vAlign w:val="center"/>
          </w:tcPr>
          <w:p w14:paraId="2FDD5B1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3" w:type="dxa"/>
            <w:vAlign w:val="center"/>
          </w:tcPr>
          <w:p w14:paraId="59FC3607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</w:tr>
      <w:tr w:rsidR="00B46CDE" w:rsidRPr="006050AF" w14:paraId="7F191738" w14:textId="77777777" w:rsidTr="005F3FC9">
        <w:tc>
          <w:tcPr>
            <w:tcW w:w="1428" w:type="dxa"/>
            <w:vAlign w:val="center"/>
          </w:tcPr>
          <w:p w14:paraId="5DB4AF01" w14:textId="0F968299" w:rsidR="00B46CDE" w:rsidRPr="006050AF" w:rsidRDefault="00B46CDE" w:rsidP="00B46CDE">
            <w:pPr>
              <w:spacing w:after="160"/>
              <w:jc w:val="center"/>
            </w:pPr>
            <w:r w:rsidRPr="006050AF">
              <w:t xml:space="preserve">Sinnott </w:t>
            </w:r>
            <w:r>
              <w:br/>
            </w:r>
            <w:r w:rsidRPr="006050AF">
              <w:t>2015</w:t>
            </w:r>
          </w:p>
        </w:tc>
        <w:tc>
          <w:tcPr>
            <w:tcW w:w="1430" w:type="dxa"/>
            <w:vAlign w:val="center"/>
          </w:tcPr>
          <w:p w14:paraId="77AA997E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6CF78B2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05643A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86ECC64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5DA3E6ED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3DF00B0" w14:textId="0824A7AC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0" w:type="dxa"/>
            <w:vAlign w:val="center"/>
          </w:tcPr>
          <w:p w14:paraId="4D2A6409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E4C9019" w14:textId="79260A2F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0A40FF54" w14:textId="2CA1CA14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7A8FF0E2" w14:textId="541F317A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785C2F44" w14:textId="77777777" w:rsidTr="005F3FC9">
        <w:tc>
          <w:tcPr>
            <w:tcW w:w="1428" w:type="dxa"/>
            <w:vAlign w:val="center"/>
          </w:tcPr>
          <w:p w14:paraId="150356ED" w14:textId="188B7174" w:rsidR="00B46CDE" w:rsidRPr="006050AF" w:rsidRDefault="00B46CDE" w:rsidP="00B46CDE">
            <w:pPr>
              <w:spacing w:after="160"/>
              <w:jc w:val="center"/>
            </w:pPr>
            <w:r w:rsidRPr="006050AF">
              <w:t>Smith</w:t>
            </w:r>
            <w:r>
              <w:br/>
            </w:r>
            <w:r w:rsidRPr="006050AF">
              <w:t>2010</w:t>
            </w:r>
          </w:p>
        </w:tc>
        <w:tc>
          <w:tcPr>
            <w:tcW w:w="1430" w:type="dxa"/>
            <w:vAlign w:val="center"/>
          </w:tcPr>
          <w:p w14:paraId="3C2A6EE8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2ED911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EE3D03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4B76B93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BA6DCF1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B76CAD1" w14:textId="01413945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0" w:type="dxa"/>
            <w:vAlign w:val="center"/>
          </w:tcPr>
          <w:p w14:paraId="674F6F6B" w14:textId="21AC3520" w:rsidR="00B46CDE" w:rsidRPr="006050AF" w:rsidRDefault="00803C41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1" w:type="dxa"/>
            <w:vAlign w:val="center"/>
          </w:tcPr>
          <w:p w14:paraId="6D723E40" w14:textId="43619753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52CB0A0C" w14:textId="55D220E1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524D3E4F" w14:textId="4BBA0497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73EF862E" w14:textId="77777777" w:rsidTr="005F3FC9">
        <w:tc>
          <w:tcPr>
            <w:tcW w:w="1428" w:type="dxa"/>
            <w:vAlign w:val="center"/>
          </w:tcPr>
          <w:p w14:paraId="04C721E9" w14:textId="754C3FB8" w:rsidR="00B46CDE" w:rsidRPr="006050AF" w:rsidRDefault="00B46CDE" w:rsidP="00B46CDE">
            <w:pPr>
              <w:spacing w:after="160"/>
              <w:jc w:val="center"/>
            </w:pPr>
            <w:r w:rsidRPr="006050AF">
              <w:t>Solomon</w:t>
            </w:r>
            <w:r>
              <w:br/>
            </w:r>
            <w:r w:rsidRPr="006050AF">
              <w:t>2012</w:t>
            </w:r>
          </w:p>
        </w:tc>
        <w:tc>
          <w:tcPr>
            <w:tcW w:w="1430" w:type="dxa"/>
            <w:vAlign w:val="center"/>
          </w:tcPr>
          <w:p w14:paraId="666C987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F232A7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320C10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A9A8443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4D0B9D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67602C3" w14:textId="3E3EBFFE" w:rsidR="00B46CDE" w:rsidRPr="006050AF" w:rsidRDefault="00B46CDE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6854B94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5548262" w14:textId="11F71483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661A95CF" w14:textId="2FBAD977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24F2067C" w14:textId="3A4EE494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04E08701" w14:textId="77777777" w:rsidTr="005F3FC9">
        <w:tc>
          <w:tcPr>
            <w:tcW w:w="1428" w:type="dxa"/>
            <w:vAlign w:val="center"/>
          </w:tcPr>
          <w:p w14:paraId="3ACFFD4F" w14:textId="629CC080" w:rsidR="00B46CDE" w:rsidRPr="006050AF" w:rsidRDefault="00B46CDE" w:rsidP="00B46CDE">
            <w:pPr>
              <w:spacing w:after="160"/>
              <w:jc w:val="center"/>
            </w:pPr>
            <w:proofErr w:type="spellStart"/>
            <w:r w:rsidRPr="006050AF">
              <w:t>Sondergaard</w:t>
            </w:r>
            <w:proofErr w:type="spellEnd"/>
            <w:r>
              <w:br/>
            </w:r>
            <w:r w:rsidRPr="006050AF">
              <w:t>2015</w:t>
            </w:r>
          </w:p>
        </w:tc>
        <w:tc>
          <w:tcPr>
            <w:tcW w:w="1430" w:type="dxa"/>
            <w:vAlign w:val="center"/>
          </w:tcPr>
          <w:p w14:paraId="58359677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ADA3A1C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0F406B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CB232F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B5AB03D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127BAC0" w14:textId="3898DD27" w:rsidR="00B46CDE" w:rsidRPr="006050AF" w:rsidRDefault="00B46CDE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5C342021" w14:textId="2CB57C68" w:rsidR="00B46CDE" w:rsidRPr="006050AF" w:rsidRDefault="00803C41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1" w:type="dxa"/>
            <w:vAlign w:val="center"/>
          </w:tcPr>
          <w:p w14:paraId="56C17DA9" w14:textId="4EDA9265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57FE96E8" w14:textId="2E3571A3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5CF02C4E" w14:textId="7FA3E5CB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161C1676" w14:textId="77777777" w:rsidTr="005F3FC9">
        <w:tc>
          <w:tcPr>
            <w:tcW w:w="1428" w:type="dxa"/>
            <w:vAlign w:val="center"/>
          </w:tcPr>
          <w:p w14:paraId="26C6AC01" w14:textId="2279ACD5" w:rsidR="00B46CDE" w:rsidRPr="006050AF" w:rsidRDefault="00B46CDE" w:rsidP="00B46CDE">
            <w:pPr>
              <w:spacing w:after="160"/>
              <w:jc w:val="center"/>
            </w:pPr>
            <w:proofErr w:type="spellStart"/>
            <w:r w:rsidRPr="006050AF">
              <w:t>Stanners</w:t>
            </w:r>
            <w:proofErr w:type="spellEnd"/>
            <w:r w:rsidRPr="006050AF">
              <w:t xml:space="preserve"> </w:t>
            </w:r>
            <w:r>
              <w:br/>
            </w:r>
            <w:r w:rsidRPr="006050AF">
              <w:t>2012</w:t>
            </w:r>
          </w:p>
        </w:tc>
        <w:tc>
          <w:tcPr>
            <w:tcW w:w="1430" w:type="dxa"/>
            <w:vAlign w:val="center"/>
          </w:tcPr>
          <w:p w14:paraId="2EC174B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EA7357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FBC18A2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E09F45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EEF8041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517FE94" w14:textId="5B68E547" w:rsidR="00B46CDE" w:rsidRPr="006050AF" w:rsidRDefault="00B46CDE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548E39B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F4A4740" w14:textId="322F1E5C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0F9C4D8D" w14:textId="53555806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7A57D1E4" w14:textId="4DB38964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51DA0373" w14:textId="77777777" w:rsidTr="005F3FC9">
        <w:tc>
          <w:tcPr>
            <w:tcW w:w="1428" w:type="dxa"/>
            <w:vAlign w:val="center"/>
          </w:tcPr>
          <w:p w14:paraId="79D86330" w14:textId="57BF02AA" w:rsidR="00B46CDE" w:rsidRPr="006050AF" w:rsidRDefault="00B46CDE" w:rsidP="00B46CDE">
            <w:pPr>
              <w:spacing w:after="160"/>
              <w:jc w:val="center"/>
            </w:pPr>
            <w:r w:rsidRPr="006050AF">
              <w:t>Stokes</w:t>
            </w:r>
            <w:r>
              <w:br/>
            </w:r>
            <w:r w:rsidRPr="006050AF">
              <w:t>2017</w:t>
            </w:r>
          </w:p>
        </w:tc>
        <w:tc>
          <w:tcPr>
            <w:tcW w:w="1430" w:type="dxa"/>
            <w:vAlign w:val="center"/>
          </w:tcPr>
          <w:p w14:paraId="7D623347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B561AF6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155260E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AA1ED5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11BA914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7D32491E" w14:textId="6230B2E7" w:rsidR="00B46CDE" w:rsidRPr="006050AF" w:rsidRDefault="00B46CDE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0" w:type="dxa"/>
            <w:vAlign w:val="center"/>
          </w:tcPr>
          <w:p w14:paraId="0D2BF079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9B50D13" w14:textId="54AC77F4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61C377CE" w14:textId="0C1EC7E8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22D7F4E0" w14:textId="7BAAA9DA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20F48DED" w14:textId="77777777" w:rsidTr="005F3FC9">
        <w:tc>
          <w:tcPr>
            <w:tcW w:w="1428" w:type="dxa"/>
            <w:vAlign w:val="center"/>
          </w:tcPr>
          <w:p w14:paraId="63202939" w14:textId="0FC0592A" w:rsidR="00B46CDE" w:rsidRPr="006050AF" w:rsidRDefault="00B46CDE" w:rsidP="00B46CDE">
            <w:pPr>
              <w:spacing w:after="160"/>
              <w:jc w:val="center"/>
            </w:pPr>
            <w:r w:rsidRPr="006050AF">
              <w:t>Tonkin-</w:t>
            </w:r>
            <w:proofErr w:type="spellStart"/>
            <w:r w:rsidRPr="006050AF">
              <w:t>Crine</w:t>
            </w:r>
            <w:proofErr w:type="spellEnd"/>
            <w:r>
              <w:br/>
            </w:r>
            <w:r w:rsidRPr="006050AF">
              <w:t>2015</w:t>
            </w:r>
          </w:p>
        </w:tc>
        <w:tc>
          <w:tcPr>
            <w:tcW w:w="1430" w:type="dxa"/>
            <w:vAlign w:val="center"/>
          </w:tcPr>
          <w:p w14:paraId="63DA4FD7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935C6A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2F13669D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6545C5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3D6858FE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72ACFC1" w14:textId="014C2728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0" w:type="dxa"/>
            <w:vAlign w:val="center"/>
          </w:tcPr>
          <w:p w14:paraId="707103E4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AAF276E" w14:textId="77829EE2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6C888C7D" w14:textId="13E7CE13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4D8275F8" w14:textId="5D42F8F2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31CB1CCC" w14:textId="77777777" w:rsidTr="005F3FC9">
        <w:tc>
          <w:tcPr>
            <w:tcW w:w="1428" w:type="dxa"/>
            <w:vAlign w:val="center"/>
          </w:tcPr>
          <w:p w14:paraId="46480268" w14:textId="07FFD62C" w:rsidR="00B46CDE" w:rsidRPr="006050AF" w:rsidRDefault="00B46CDE" w:rsidP="00B46CDE">
            <w:pPr>
              <w:spacing w:after="160"/>
              <w:jc w:val="center"/>
            </w:pPr>
            <w:r w:rsidRPr="006050AF">
              <w:t>Van de Pol</w:t>
            </w:r>
            <w:r>
              <w:br/>
            </w:r>
            <w:r w:rsidRPr="006050AF">
              <w:t>2015</w:t>
            </w:r>
          </w:p>
        </w:tc>
        <w:tc>
          <w:tcPr>
            <w:tcW w:w="1430" w:type="dxa"/>
            <w:vAlign w:val="center"/>
          </w:tcPr>
          <w:p w14:paraId="53912499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235F31A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6ABBE709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459B461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70DDFBC9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0F1136C6" w14:textId="6186D7D6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0" w:type="dxa"/>
            <w:vAlign w:val="center"/>
          </w:tcPr>
          <w:p w14:paraId="226EFB03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16A05498" w14:textId="69163CBC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1FDA0F08" w14:textId="3ED96A9F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0B7F6825" w14:textId="6D55335A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  <w:tr w:rsidR="00B46CDE" w:rsidRPr="006050AF" w14:paraId="7F37A1EE" w14:textId="77777777" w:rsidTr="005F3FC9">
        <w:tc>
          <w:tcPr>
            <w:tcW w:w="1428" w:type="dxa"/>
            <w:vAlign w:val="center"/>
          </w:tcPr>
          <w:p w14:paraId="5AFE4275" w14:textId="22B5134E" w:rsidR="00B46CDE" w:rsidRPr="006050AF" w:rsidRDefault="00B46CDE" w:rsidP="00B46CDE">
            <w:pPr>
              <w:spacing w:after="160"/>
              <w:jc w:val="center"/>
            </w:pPr>
            <w:proofErr w:type="spellStart"/>
            <w:r w:rsidRPr="006050AF">
              <w:t>Vermunt</w:t>
            </w:r>
            <w:proofErr w:type="spellEnd"/>
            <w:r>
              <w:br/>
            </w:r>
            <w:r w:rsidRPr="006050AF">
              <w:t>2018</w:t>
            </w:r>
          </w:p>
        </w:tc>
        <w:tc>
          <w:tcPr>
            <w:tcW w:w="1430" w:type="dxa"/>
            <w:vAlign w:val="center"/>
          </w:tcPr>
          <w:p w14:paraId="67487165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6133294C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02C4413F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E07D24C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0" w:type="dxa"/>
            <w:vAlign w:val="center"/>
          </w:tcPr>
          <w:p w14:paraId="4D1B813B" w14:textId="77777777" w:rsidR="00B46CDE" w:rsidRPr="006050AF" w:rsidRDefault="00B46CDE" w:rsidP="00B46CDE">
            <w:pPr>
              <w:spacing w:after="160"/>
              <w:jc w:val="center"/>
            </w:pPr>
            <w:r w:rsidRPr="006050AF">
              <w:t>Y</w:t>
            </w:r>
          </w:p>
        </w:tc>
        <w:tc>
          <w:tcPr>
            <w:tcW w:w="1431" w:type="dxa"/>
            <w:vAlign w:val="center"/>
          </w:tcPr>
          <w:p w14:paraId="33399A30" w14:textId="0D131054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0" w:type="dxa"/>
            <w:vAlign w:val="center"/>
          </w:tcPr>
          <w:p w14:paraId="43DCF08A" w14:textId="437F882A" w:rsidR="00B46CDE" w:rsidRPr="006050AF" w:rsidRDefault="00803C41" w:rsidP="00B46CDE">
            <w:pPr>
              <w:spacing w:after="160"/>
              <w:jc w:val="center"/>
            </w:pPr>
            <w:r>
              <w:t>?</w:t>
            </w:r>
          </w:p>
        </w:tc>
        <w:tc>
          <w:tcPr>
            <w:tcW w:w="1431" w:type="dxa"/>
            <w:vAlign w:val="center"/>
          </w:tcPr>
          <w:p w14:paraId="0E04B474" w14:textId="1524E339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46" w:type="dxa"/>
            <w:vAlign w:val="center"/>
          </w:tcPr>
          <w:p w14:paraId="658B8335" w14:textId="35DC26AF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  <w:tc>
          <w:tcPr>
            <w:tcW w:w="1433" w:type="dxa"/>
            <w:vAlign w:val="center"/>
          </w:tcPr>
          <w:p w14:paraId="34356385" w14:textId="78A002EC" w:rsidR="00B46CDE" w:rsidRPr="006050AF" w:rsidRDefault="00B46CDE" w:rsidP="00B46CDE">
            <w:pPr>
              <w:spacing w:after="160"/>
              <w:jc w:val="center"/>
            </w:pPr>
            <w:r>
              <w:t>Y</w:t>
            </w:r>
          </w:p>
        </w:tc>
      </w:tr>
    </w:tbl>
    <w:p w14:paraId="144C25A5" w14:textId="720565CC" w:rsidR="006050AF" w:rsidRDefault="006050AF"/>
    <w:sectPr w:rsidR="006050AF" w:rsidSect="000F11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E282B"/>
    <w:multiLevelType w:val="hybridMultilevel"/>
    <w:tmpl w:val="9A5C23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0AF"/>
    <w:rsid w:val="000F1152"/>
    <w:rsid w:val="001E7F58"/>
    <w:rsid w:val="002920A6"/>
    <w:rsid w:val="00545FEB"/>
    <w:rsid w:val="005640C7"/>
    <w:rsid w:val="005F3FC9"/>
    <w:rsid w:val="0060080B"/>
    <w:rsid w:val="006050AF"/>
    <w:rsid w:val="00803C41"/>
    <w:rsid w:val="00824A0D"/>
    <w:rsid w:val="00AA2AFC"/>
    <w:rsid w:val="00B46CDE"/>
    <w:rsid w:val="00E0390F"/>
    <w:rsid w:val="00EE2B59"/>
    <w:rsid w:val="00F3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EB73"/>
  <w15:chartTrackingRefBased/>
  <w15:docId w15:val="{E22399D2-4775-40E6-888C-76C2F678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0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11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F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2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0" ma:contentTypeDescription="Create a new document." ma:contentTypeScope="" ma:versionID="c1a92eed4f3669b47a7454fc4ea79ed3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8f26cb8ae3539ec68167c738b4599d6b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64CD6B-8E8F-4F44-ACC5-D8A1B7623D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36E51C-D6AD-4BB5-8F78-7DB6FCB6D5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55BA91-4388-43B4-97CF-06C60B4547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hel Damarell</dc:creator>
  <cp:keywords/>
  <dc:description/>
  <cp:lastModifiedBy>Raechel Damarell</cp:lastModifiedBy>
  <cp:revision>2</cp:revision>
  <dcterms:created xsi:type="dcterms:W3CDTF">2020-06-27T04:39:00Z</dcterms:created>
  <dcterms:modified xsi:type="dcterms:W3CDTF">2020-06-2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